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F143E" w14:textId="77777777" w:rsidR="00AF1996" w:rsidRPr="00DA1614" w:rsidRDefault="00000000">
      <w:pPr>
        <w:jc w:val="center"/>
        <w:rPr>
          <w:rFonts w:ascii="Times New Roman" w:eastAsia="SimSun" w:hAnsi="Times New Roman" w:cs="Times New Roman"/>
          <w:szCs w:val="21"/>
        </w:rPr>
      </w:pPr>
      <w:r w:rsidRPr="00DA1614">
        <w:rPr>
          <w:rFonts w:ascii="Times New Roman" w:eastAsia="SimSun" w:hAnsi="Times New Roman" w:cs="Times New Roman"/>
          <w:szCs w:val="21"/>
        </w:rPr>
        <w:t>Supplementary Table 1.  Follow-up data on patient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279"/>
        <w:gridCol w:w="1317"/>
        <w:gridCol w:w="1431"/>
        <w:gridCol w:w="1346"/>
        <w:gridCol w:w="1440"/>
        <w:gridCol w:w="1478"/>
        <w:gridCol w:w="1466"/>
        <w:gridCol w:w="1594"/>
        <w:gridCol w:w="1600"/>
      </w:tblGrid>
      <w:tr w:rsidR="00AF1996" w:rsidRPr="00DA1614" w14:paraId="54CC7F73" w14:textId="77777777">
        <w:trPr>
          <w:trHeight w:val="253"/>
          <w:jc w:val="center"/>
        </w:trPr>
        <w:tc>
          <w:tcPr>
            <w:tcW w:w="556" w:type="pct"/>
            <w:vMerge w:val="restart"/>
            <w:shd w:val="clear" w:color="auto" w:fill="FFFFFF"/>
            <w:noWrap/>
            <w:vAlign w:val="center"/>
          </w:tcPr>
          <w:p w14:paraId="11085F99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Patient NO.</w:t>
            </w:r>
          </w:p>
        </w:tc>
        <w:tc>
          <w:tcPr>
            <w:tcW w:w="439" w:type="pct"/>
            <w:vMerge w:val="restart"/>
            <w:shd w:val="clear" w:color="auto" w:fill="FFFFFF"/>
            <w:noWrap/>
            <w:vAlign w:val="center"/>
          </w:tcPr>
          <w:p w14:paraId="09483897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TIRADS</w:t>
            </w:r>
          </w:p>
        </w:tc>
        <w:tc>
          <w:tcPr>
            <w:tcW w:w="452" w:type="pct"/>
            <w:vMerge w:val="restart"/>
            <w:shd w:val="clear" w:color="auto" w:fill="FFFFFF"/>
            <w:noWrap/>
            <w:vAlign w:val="center"/>
          </w:tcPr>
          <w:p w14:paraId="32AFC1B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TBSRTC</w:t>
            </w:r>
          </w:p>
        </w:tc>
        <w:tc>
          <w:tcPr>
            <w:tcW w:w="3554" w:type="pct"/>
            <w:gridSpan w:val="7"/>
            <w:shd w:val="clear" w:color="auto" w:fill="FFFFFF"/>
            <w:noWrap/>
            <w:vAlign w:val="center"/>
          </w:tcPr>
          <w:p w14:paraId="1BA645B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Volume</w:t>
            </w:r>
            <w:r w:rsidRPr="00DA1614">
              <w:rPr>
                <w:rFonts w:ascii="Times New Roman" w:eastAsia="SimSun" w:hAnsi="Times New Roman" w:cs="Times New Roman" w:hint="eastAsia"/>
                <w:kern w:val="0"/>
                <w:szCs w:val="18"/>
              </w:rPr>
              <w:t xml:space="preserve"> </w:t>
            </w: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(mm</w:t>
            </w:r>
            <w:r w:rsidRPr="00DA1614">
              <w:rPr>
                <w:rFonts w:ascii="Times New Roman" w:eastAsia="SimSun" w:hAnsi="Times New Roman" w:cs="Times New Roman"/>
                <w:kern w:val="0"/>
                <w:szCs w:val="18"/>
                <w:vertAlign w:val="superscript"/>
              </w:rPr>
              <w:t>3</w:t>
            </w: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)</w:t>
            </w:r>
          </w:p>
        </w:tc>
      </w:tr>
      <w:tr w:rsidR="00AF1996" w:rsidRPr="00DA1614" w14:paraId="72B20526" w14:textId="77777777">
        <w:trPr>
          <w:trHeight w:val="253"/>
          <w:jc w:val="center"/>
        </w:trPr>
        <w:tc>
          <w:tcPr>
            <w:tcW w:w="556" w:type="pct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4424B0C" w14:textId="77777777" w:rsidR="00AF1996" w:rsidRPr="00DA1614" w:rsidRDefault="00AF19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</w:p>
        </w:tc>
        <w:tc>
          <w:tcPr>
            <w:tcW w:w="439" w:type="pct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45F742" w14:textId="77777777" w:rsidR="00AF1996" w:rsidRPr="00DA1614" w:rsidRDefault="00AF19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</w:p>
        </w:tc>
        <w:tc>
          <w:tcPr>
            <w:tcW w:w="452" w:type="pct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D2B6809" w14:textId="77777777" w:rsidR="00AF1996" w:rsidRPr="00DA1614" w:rsidRDefault="00AF19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</w:p>
        </w:tc>
        <w:tc>
          <w:tcPr>
            <w:tcW w:w="491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2542D89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Pre-MWA</w:t>
            </w:r>
          </w:p>
        </w:tc>
        <w:tc>
          <w:tcPr>
            <w:tcW w:w="462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107B0E77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st Day</w:t>
            </w:r>
          </w:p>
        </w:tc>
        <w:tc>
          <w:tcPr>
            <w:tcW w:w="494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5BE6B243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st Month</w:t>
            </w:r>
          </w:p>
        </w:tc>
        <w:tc>
          <w:tcPr>
            <w:tcW w:w="507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3C5195AC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3rd Month</w:t>
            </w:r>
          </w:p>
        </w:tc>
        <w:tc>
          <w:tcPr>
            <w:tcW w:w="503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20E7BF74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6th Month</w:t>
            </w:r>
          </w:p>
        </w:tc>
        <w:tc>
          <w:tcPr>
            <w:tcW w:w="547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75A8820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2th Month</w:t>
            </w:r>
          </w:p>
        </w:tc>
        <w:tc>
          <w:tcPr>
            <w:tcW w:w="549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5C9246C6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24th Month</w:t>
            </w:r>
          </w:p>
        </w:tc>
      </w:tr>
      <w:tr w:rsidR="00AF1996" w:rsidRPr="00DA1614" w14:paraId="2CAB023A" w14:textId="77777777">
        <w:trPr>
          <w:trHeight w:val="253"/>
          <w:jc w:val="center"/>
        </w:trPr>
        <w:tc>
          <w:tcPr>
            <w:tcW w:w="55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27C803C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D505A55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EA6553B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Ⅳ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E20971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5.93 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35050D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91.74 </w:t>
            </w:r>
          </w:p>
        </w:tc>
        <w:tc>
          <w:tcPr>
            <w:tcW w:w="49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B398CD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319.47 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9DCD3F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35.67 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7BBBB7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31.97 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81381D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41.90 </w:t>
            </w:r>
          </w:p>
        </w:tc>
        <w:tc>
          <w:tcPr>
            <w:tcW w:w="549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F683AF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</w:tr>
      <w:tr w:rsidR="00AF1996" w:rsidRPr="00DA1614" w14:paraId="415D7823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781458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546F47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b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3DFBF1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BF71DD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7.78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40EAB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513.03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7A5DD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Disappear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6F646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6CFA4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FCA245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E0565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</w:tr>
      <w:tr w:rsidR="00AF1996" w:rsidRPr="00DA1614" w14:paraId="29ECB61D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D6AE75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BEF8CE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FC6D6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Ⅲ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FED8C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0.07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CEE62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93.81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60C8F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39.38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00B08F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075.00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264E0E0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11.0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313BAB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47.24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6EF6B1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</w:tr>
      <w:tr w:rsidR="00AF1996" w:rsidRPr="00DA1614" w14:paraId="40481368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133F1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267426B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c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6BFB94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9F4E9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3.95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D9680A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04.25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D3187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04.76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A5E0F8D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18.88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587864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75.93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B36A3B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5.33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336220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671F755D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1D55F3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77049A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8F839B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Ⅴ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CA52E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2.28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DDA6D2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343.62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F9B900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935.23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DF1EC7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22.11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09250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54.52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ADDBC2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29.87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787283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</w:tr>
      <w:tr w:rsidR="00AF1996" w:rsidRPr="00DA1614" w14:paraId="75B73E37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CE65C6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72EF25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04D4C97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Ⅳ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7FF0E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07.54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4ABD8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843.07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9554FB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022.40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8E0E25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30.98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6583E4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86.61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59403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0180C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</w:tr>
      <w:tr w:rsidR="00AF1996" w:rsidRPr="00DA1614" w14:paraId="4D16C44A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DACCF4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F5619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AEADFD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55703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99.14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BFD03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364.65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AA4AC9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979.21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7D3E5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370.78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CE9A7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64.68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E091D9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69.0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</w:tcPr>
          <w:p w14:paraId="2EC16A4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72.27 </w:t>
            </w:r>
          </w:p>
        </w:tc>
      </w:tr>
      <w:tr w:rsidR="00AF1996" w:rsidRPr="00DA1614" w14:paraId="0B95AD07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D7521F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A443AB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b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5C4A93F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Ⅲ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9DC39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01.48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6501F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2775.52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0974F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691.46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6D8001D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049.45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7894C1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926.6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938523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07.85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B5DAB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00ACE819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1B9EB8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9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A49CA9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b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41AD27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409F01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1.16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4D2ED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188.80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0A278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7791.17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9B159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7225.68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0995BB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75.01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6044F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9.38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4358A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36FB67DE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450AA01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0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968E35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b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BDA3BD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3569B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3.18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225C78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246.17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640B5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87.63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1354B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15.91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3A5FCD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51.33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E0E64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1.42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BEFBB8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32DDAA71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5CC807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6A6199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92F2624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Ⅳ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0D6FAC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9.84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5FC45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9206.19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FC16D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939.57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05431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869.25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ECD06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407.44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403FEF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98.5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85869C0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3716F665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E073A9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9C20697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b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383B3C9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E94F33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49.97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42A27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001.20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5EF51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66.61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BED28A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66.52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3C880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02.37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13B185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2.2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32254A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2695750B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6F7451B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22CA1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c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AEBCEC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692A64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94.60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01545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963.50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0DA56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63.96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78F872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703.72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84002F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01.0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BE688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96.59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BC5F0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27587611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EB7EC01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E5C75F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A1E354C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EF576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1.41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FF9425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602.22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72775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21.00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58405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76.99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A9CC6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7.29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139A7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.22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A194AD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5672060F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7B635DB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3CD791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D26BAAD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D4795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956.08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F40713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670.36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44776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319.47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A50F7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099.56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4E534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35.1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DD432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76.46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465F4E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43C7336F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5F3EB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3F7024D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3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200071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Ⅲ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4BDB8E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6.12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D6C600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004.73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AD812D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53.00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418CD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702.00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C5DB50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49.78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7B94E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5.42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0B6FA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28CC7CBB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C0CF407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FA8E0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287CF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4DD27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69.15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8FD97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945.25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395EFD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470.27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A1FB80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980.00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DE35D4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90.09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7E2EE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30.9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D94F8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3123B098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D9DC7D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BEC76FD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9D77A5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039D1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72.71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AED613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947.80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0575278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55.09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03AEF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02.66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5B3C3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15.0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224D7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25.66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02CA9D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4B6D43E2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3A7C9A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19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BCB016C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02988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Ⅳ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CA1418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.93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5C193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3FEA6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57.08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011789F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3.98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94D2C9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2.0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0B3E1D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Disappear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EABD4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07BDEF93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D21A2E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20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C4331D3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8DB40B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4DCCB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8.20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9B3A9C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531.39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85FA15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073.68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AD7E4F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3675.67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7718B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580.30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EFC079D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725.71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BCD18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29A8987F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C9C863D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2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BD68F9A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b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4FDEB0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Ⅴ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1ED450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1.07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9C3DAC1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477.74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ABE1D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699.41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042377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44.07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D159B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7.72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16B478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5.6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BA4BB0B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2B564FB0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EF1195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2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826BFA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7753069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CEF6C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56.56 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DDE07A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838.06 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DF953E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658.76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15A05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068.14 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5B5CD8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863.94 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A9A814C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26.2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45EFE80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  <w:tr w:rsidR="00AF1996" w:rsidRPr="00DA1614" w14:paraId="01257CA4" w14:textId="77777777">
        <w:trPr>
          <w:trHeight w:val="253"/>
          <w:jc w:val="center"/>
        </w:trPr>
        <w:tc>
          <w:tcPr>
            <w:tcW w:w="556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293BEEF3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23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7B4ABC36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4a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7D235EF2" w14:textId="77777777" w:rsidR="00AF1996" w:rsidRPr="00DA161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50FE698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297.23 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4B22D3AE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8397.21 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121F952D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12238.10 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60AAA674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6809.33 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0DC09872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 w:hint="eastAsia"/>
                <w:kern w:val="0"/>
                <w:szCs w:val="18"/>
                <w:lang w:bidi="ar"/>
              </w:rPr>
              <w:t>4822.84</w:t>
            </w: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 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0A4FAE6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 xml:space="preserve">4538.11 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443A06D9" w14:textId="77777777" w:rsidR="00AF1996" w:rsidRPr="00DA161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</w:pPr>
            <w:r w:rsidRPr="00DA1614">
              <w:rPr>
                <w:rFonts w:ascii="Times New Roman" w:eastAsia="SimSun" w:hAnsi="Times New Roman" w:cs="Times New Roman"/>
                <w:kern w:val="0"/>
                <w:szCs w:val="18"/>
                <w:lang w:bidi="ar"/>
              </w:rPr>
              <w:t>-</w:t>
            </w:r>
          </w:p>
        </w:tc>
      </w:tr>
    </w:tbl>
    <w:p w14:paraId="162B4FD6" w14:textId="77777777" w:rsidR="00AF1996" w:rsidRPr="00DA1614" w:rsidRDefault="00000000">
      <w:pPr>
        <w:spacing w:line="480" w:lineRule="auto"/>
        <w:rPr>
          <w:rFonts w:ascii="Times New Roman" w:hAnsi="Times New Roman" w:cs="Times New Roman"/>
          <w:sz w:val="24"/>
          <w:szCs w:val="21"/>
        </w:rPr>
        <w:sectPr w:rsidR="00AF1996" w:rsidRPr="00DA1614" w:rsidSect="00DA1614">
          <w:type w:val="continuous"/>
          <w:pgSz w:w="16840" w:h="11900" w:orient="landscape"/>
          <w:pgMar w:top="1418" w:right="1134" w:bottom="1418" w:left="1134" w:header="851" w:footer="992" w:gutter="0"/>
          <w:cols w:space="720"/>
          <w:docGrid w:type="lines" w:linePitch="312"/>
        </w:sectPr>
      </w:pPr>
      <w:r w:rsidRPr="00DA1614">
        <w:rPr>
          <w:rFonts w:ascii="Times New Roman" w:hAnsi="Times New Roman" w:cs="Times New Roman" w:hint="eastAsia"/>
          <w:szCs w:val="21"/>
        </w:rPr>
        <w:t xml:space="preserve">C-TIRADS, </w:t>
      </w:r>
      <w:r w:rsidRPr="00DA1614">
        <w:rPr>
          <w:rFonts w:ascii="Times New Roman" w:hAnsi="Times New Roman" w:cs="Times New Roman"/>
          <w:szCs w:val="21"/>
        </w:rPr>
        <w:t>China</w:t>
      </w:r>
      <w:r w:rsidRPr="00DA1614">
        <w:rPr>
          <w:rFonts w:ascii="Times New Roman" w:hAnsi="Times New Roman" w:cs="Times New Roman" w:hint="eastAsia"/>
          <w:szCs w:val="21"/>
        </w:rPr>
        <w:t xml:space="preserve"> Th</w:t>
      </w:r>
      <w:r w:rsidRPr="00DA1614">
        <w:rPr>
          <w:rFonts w:ascii="Times New Roman" w:hAnsi="Times New Roman" w:cs="Times New Roman"/>
          <w:szCs w:val="21"/>
        </w:rPr>
        <w:t xml:space="preserve">yroid Imaging Reporting and Data System; </w:t>
      </w:r>
      <w:r w:rsidRPr="00DA1614">
        <w:rPr>
          <w:rFonts w:ascii="Times New Roman" w:hAnsi="Times New Roman" w:cs="Times New Roman" w:hint="eastAsia"/>
          <w:szCs w:val="21"/>
        </w:rPr>
        <w:t>TBSRT</w:t>
      </w:r>
      <w:r w:rsidRPr="00DA1614">
        <w:rPr>
          <w:rFonts w:ascii="Times New Roman" w:hAnsi="Times New Roman" w:cs="Times New Roman"/>
          <w:szCs w:val="21"/>
        </w:rPr>
        <w:t>C, The Bethesda System for Reporting Thyroid C</w:t>
      </w:r>
      <w:r w:rsidRPr="00DA1614">
        <w:rPr>
          <w:rFonts w:ascii="Times New Roman" w:hAnsi="Times New Roman" w:cs="Times New Roman" w:hint="eastAsia"/>
          <w:szCs w:val="21"/>
        </w:rPr>
        <w:t>y</w:t>
      </w:r>
      <w:r w:rsidRPr="00DA1614">
        <w:rPr>
          <w:rFonts w:ascii="Times New Roman" w:hAnsi="Times New Roman" w:cs="Times New Roman"/>
          <w:szCs w:val="21"/>
        </w:rPr>
        <w:t>topatholo</w:t>
      </w:r>
      <w:r w:rsidRPr="00DA1614">
        <w:rPr>
          <w:rFonts w:ascii="Times New Roman" w:hAnsi="Times New Roman" w:cs="Times New Roman" w:hint="eastAsia"/>
          <w:szCs w:val="21"/>
        </w:rPr>
        <w:t>gy.</w:t>
      </w:r>
    </w:p>
    <w:p w14:paraId="7A56B47A" w14:textId="77777777" w:rsidR="00AF1996" w:rsidRPr="00DA1614" w:rsidRDefault="00AF1996"/>
    <w:sectPr w:rsidR="00AF1996" w:rsidRPr="00DA1614" w:rsidSect="00DA161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7A0"/>
    <w:rsid w:val="00126E64"/>
    <w:rsid w:val="00184881"/>
    <w:rsid w:val="00265463"/>
    <w:rsid w:val="005577A0"/>
    <w:rsid w:val="00561F63"/>
    <w:rsid w:val="009619CE"/>
    <w:rsid w:val="00A17549"/>
    <w:rsid w:val="00AF1996"/>
    <w:rsid w:val="00DA1614"/>
    <w:rsid w:val="0575434B"/>
    <w:rsid w:val="3210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7C5B74-A9B7-4DA4-9D16-135C10F7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Vrinda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D487DB-0F77-4EE3-A42D-24E52D6E1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欣 李</dc:creator>
  <cp:lastModifiedBy>Naimeng Liu</cp:lastModifiedBy>
  <cp:revision>3</cp:revision>
  <dcterms:created xsi:type="dcterms:W3CDTF">2025-09-21T02:53:00Z</dcterms:created>
  <dcterms:modified xsi:type="dcterms:W3CDTF">2026-04-2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hmN2NmYTJiNDc3MWM0NzFkODYyMDkyNjg0Y2VmZGUiLCJ1c2VySWQiOiI0MTI0NjIyMD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FDDF731081A40AD9A58CD4D873C0831_12</vt:lpwstr>
  </property>
</Properties>
</file>